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780" w:leader="none"/>
          <w:tab w:val="left" w:pos="5400" w:leader="none"/>
          <w:tab w:val="left" w:pos="5580" w:leader="none"/>
          <w:tab w:val="left" w:pos="6840" w:leader="none"/>
          <w:tab w:val="left" w:pos="7020" w:leader="none"/>
          <w:tab w:val="left" w:pos="12960" w:leader="none"/>
        </w:tabs>
        <w:autoSpaceDE w:val="false"/>
        <w:spacing w:lineRule="auto" w:line="480"/>
        <w:ind w:firstLine="964"/>
        <w:rPr>
          <w:b/>
          <w:b/>
          <w:sz w:val="24"/>
        </w:rPr>
      </w:pPr>
      <w:r>
        <w:rPr>
          <w:b/>
          <w:sz w:val="24"/>
        </w:rPr>
        <w:t>Supplementary Table 1 Differences of the predominant bacterial species in the faeces from CD patients and healthy controls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37030</wp:posOffset>
                </wp:positionV>
                <wp:extent cx="76123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23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1620"/>
                              <w:gridCol w:w="1512"/>
                              <w:gridCol w:w="1440"/>
                              <w:gridCol w:w="1440"/>
                              <w:gridCol w:w="1440"/>
                              <w:gridCol w:w="1728"/>
                            </w:tblGrid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losest speci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lativ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ront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requency (%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lative richness (%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yl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C (n=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D (n=1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C (n=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D (n=12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Escherichia coli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5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.87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szCs w:val="21"/>
                                    </w:rPr>
                                    <w:t>γ-Proteobacteria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Shigella flexneri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74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1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.39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Enterobacteriaceae bacterium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66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1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98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Salmonella enterica subsp. enterica serovar Kentucky str.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62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53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Acinetobacter lwoffii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.9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52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Helicobacter canadensi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1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72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ε-Proteobacte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Clostridium bolteae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8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.89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irmicu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Clostridium leptum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49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Faecalibacterium prausnitzii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3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.7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07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Clostridium sp.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65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Roseburia intestinali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8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71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Clostridium difficile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866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Ruminococcus flavefaciens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5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31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Pseudoflavonifractor capillosus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4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Bacillus coagulan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1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8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64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Enterococcus faecium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0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70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Veillonella dispar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69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Veillonella parvula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622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74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Veillonella atypica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60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  <w:lang w:val="it-IT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  <w:lang w:val="it-IT"/>
                                    </w:rPr>
                                    <w:t>Veillonella sp. oral taxon 158  str.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8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69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Bacteroides sp.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.06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acteroide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Prevotella bryanti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201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7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Bacteroides pectinophilus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17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Bacteroides uniformi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0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62*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1"/>
                                    </w:rPr>
                                    <w:t>Bacteroides coprophil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8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8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.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.54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4pt;height:595.3pt;mso-wrap-distance-left:9pt;mso-wrap-distance-right:9pt;mso-wrap-distance-top:0pt;mso-wrap-distance-bottom:0pt;margin-top:128.9pt;mso-position-vertical-relative:page;margin-left:4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9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1620"/>
                        <w:gridCol w:w="1512"/>
                        <w:gridCol w:w="1440"/>
                        <w:gridCol w:w="1440"/>
                        <w:gridCol w:w="1440"/>
                        <w:gridCol w:w="1728"/>
                      </w:tblGrid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losest species</w:t>
                            </w:r>
                          </w:p>
                        </w:tc>
                        <w:tc>
                          <w:tcPr>
                            <w:tcW w:w="16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la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ront</w:t>
                            </w:r>
                          </w:p>
                        </w:tc>
                        <w:tc>
                          <w:tcPr>
                            <w:tcW w:w="295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requency (%)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lative richness (%)</w:t>
                            </w:r>
                          </w:p>
                        </w:tc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ylum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C (n=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D (n=12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C (n=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D (n=12)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Escherichia coli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57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.87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bookmarkStart w:id="1" w:name="OLE_LINK1"/>
                            <w:r>
                              <w:rPr>
                                <w:szCs w:val="21"/>
                              </w:rPr>
                              <w:t>γ-Proteobacteria</w:t>
                            </w:r>
                            <w:bookmarkEnd w:id="1"/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Shigella flexneri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74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1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.39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Enterobacteriaceae bacterium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660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1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98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Salmonella enterica subsp. enterica serovar Kentucky str.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62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53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Acinetobacter lwoffii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.9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52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Helicobacter canadensi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1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72*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ε-Proteobacteria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Clostridium bolteae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8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.89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irmicutes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Clostridium leptum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49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Faecalibacterium prausnitzii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01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3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.7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07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Clostridium sp.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65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Roseburia intestinali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2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8.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71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Clostridium difficile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866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Ruminococcus flavefaciens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5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31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Pseudoflavonifractor capillosus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4.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Bacillus coagulan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1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8.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5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64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Enterococcus faecium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0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70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Veillonella dispar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5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69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Veillonella parvula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622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74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Veillonella atypica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60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  <w:lang w:val="it-IT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  <w:lang w:val="it-IT"/>
                              </w:rPr>
                              <w:t>Veillonella sp. oral taxon 158  str.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8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69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Bacteroides sp.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.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.06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acteroidetes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Prevotella bryantii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201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7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Bacteroides pectinophilus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17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Bacteroides uniformi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0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0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62*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8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Bacteroides coprophilu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87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8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.3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.54*</w:t>
                            </w:r>
                          </w:p>
                        </w:tc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ind w:firstLine="945"/>
        <w:rPr>
          <w:szCs w:val="21"/>
        </w:rPr>
      </w:pPr>
      <w:r>
        <w:rPr>
          <w:szCs w:val="21"/>
        </w:rPr>
        <w:t>HC: Healthy controls; CD: Crohn</w:t>
      </w:r>
      <w:r>
        <w:rPr>
          <w:szCs w:val="21"/>
        </w:rPr>
        <w:t>’</w:t>
      </w:r>
      <w:r>
        <w:rPr>
          <w:szCs w:val="21"/>
        </w:rPr>
        <w:t>s disease patients; *</w:t>
      </w:r>
      <w:r>
        <w:rPr>
          <w:i/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&lt;0.05; ** </w:t>
      </w:r>
      <w:r>
        <w:rPr>
          <w:i/>
          <w:szCs w:val="21"/>
        </w:rPr>
        <w:t>p</w:t>
      </w:r>
      <w:r>
        <w:rPr>
          <w:szCs w:val="21"/>
        </w:rPr>
        <w:t>&lt;0.01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9:33:00Z</dcterms:created>
  <dc:creator>番茄花园</dc:creator>
  <dc:description/>
  <cp:keywords/>
  <dc:language>en-US</dc:language>
  <cp:lastModifiedBy>雨林木风</cp:lastModifiedBy>
  <dcterms:modified xsi:type="dcterms:W3CDTF">2012-03-17T13:57:00Z</dcterms:modified>
  <cp:revision>67</cp:revision>
  <dc:subject/>
  <dc:title/>
</cp:coreProperties>
</file>